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06F3" w:rsidRPr="00BA7D4A" w:rsidRDefault="005B06F3" w:rsidP="003E5B87">
      <w:pPr>
        <w:spacing w:after="0" w:line="360" w:lineRule="auto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Additional File Table 1:</w:t>
      </w:r>
      <w:r w:rsidRPr="00B65D2D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 </w:t>
      </w:r>
      <w:r w:rsidRPr="00857B94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Characteristics of patients with single and multiple post-ERCP cholangitis episodes.</w:t>
      </w:r>
    </w:p>
    <w:tbl>
      <w:tblPr>
        <w:tblW w:w="97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0"/>
        <w:gridCol w:w="1660"/>
        <w:gridCol w:w="1480"/>
        <w:gridCol w:w="1480"/>
        <w:gridCol w:w="920"/>
      </w:tblGrid>
      <w:tr w:rsidR="005B06F3" w:rsidRPr="00980B37" w:rsidTr="001417D2">
        <w:trPr>
          <w:trHeight w:val="157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verall patients with post-ERCP cholangitis (n=92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ingle post-ERCP cholangitis episode (n=66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ultiple post-ERCP cholangitis episodes (n=26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F0EB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DE"/>
              </w:rPr>
              <w:t>p</w:t>
            </w: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value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x (male/%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 (79.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 (75.8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 (88.5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5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Age at diagnosis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(years) 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± S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 ± 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 ± 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 ± 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2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mmunosuppressive therapy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acrolimus, n (%)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 (47.8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 (48.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 (46.2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8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osporin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 (39.1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 (40.9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34.6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7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verolimus</w:t>
            </w:r>
            <w:proofErr w:type="spellEnd"/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5.4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4.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7.7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4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irolimus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3.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4.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2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eroids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 (21.7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 (16.7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34.6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2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F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 (53.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 (54.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5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7</w:t>
            </w:r>
          </w:p>
        </w:tc>
      </w:tr>
      <w:tr w:rsidR="005B06F3" w:rsidRPr="00980B37" w:rsidTr="001417D2">
        <w:trPr>
          <w:trHeight w:val="63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bined immunosuppressive therapy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 (60.9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 (50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 (84.6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r w:rsidRPr="00980B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1</w:t>
            </w:r>
          </w:p>
        </w:tc>
      </w:tr>
      <w:tr w:rsidR="005B06F3" w:rsidRPr="00980B37" w:rsidTr="001417D2">
        <w:trPr>
          <w:trHeight w:val="63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ri-interventional antibiotic prophylaxis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2 (100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 (100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 (10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crobiological analysis of the bile fluid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cteria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 (82.6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 (81.2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 (84.6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2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ungi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 (28.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 (25.8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34.6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3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ultiresistant</w:t>
            </w:r>
            <w:proofErr w:type="spellEnd"/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acteria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16.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13.6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15.4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4</w:t>
            </w:r>
          </w:p>
        </w:tc>
      </w:tr>
      <w:tr w:rsidR="005B06F3" w:rsidRPr="00980B37" w:rsidTr="001417D2">
        <w:trPr>
          <w:trHeight w:val="63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story of bacteria- or fungi-positive bile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 (44.6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 (45.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 (42.3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9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CU treatment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2.2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7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 hospitalization time, days [IQR]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[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[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[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]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1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verity grade 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ade I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 (2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 (27.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19.2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ade II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 (71.7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 (69.7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 (76.9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ade III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3.2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3.8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 time to cholangitis, days [IQR]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]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]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[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]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4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Type of biliary stenosi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astomotic stricture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 (55.4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 (57.6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5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9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-anastomotic stricture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 (44.6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 (42.4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5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4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rst ERCP with sphincterotomy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 (19.6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 (18.2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(23.1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1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peated ERCP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 (81.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 (81.8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 (80.7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8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stained clinical success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 (69.6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 (71.2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 (65.4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2</w:t>
            </w:r>
          </w:p>
        </w:tc>
      </w:tr>
      <w:tr w:rsidR="005B06F3" w:rsidRPr="00980B37" w:rsidTr="001417D2">
        <w:trPr>
          <w:trHeight w:val="63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 time interval to sustained success, months, [IQR]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 [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 [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 [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]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9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eatment failure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 (26.1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 (27.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(23.1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5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currence of biliary strictures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 (23.9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19.7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34.6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1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 time interval to recurrence, months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 [3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.25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 [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 [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]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2</w:t>
            </w:r>
          </w:p>
        </w:tc>
      </w:tr>
      <w:tr w:rsidR="005B06F3" w:rsidRPr="00980B37" w:rsidTr="001417D2">
        <w:trPr>
          <w:trHeight w:val="63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ccessful treatment of recurrent stricture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 (78.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 (84.6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77.8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3</w:t>
            </w:r>
          </w:p>
        </w:tc>
      </w:tr>
      <w:tr w:rsidR="005B06F3" w:rsidRPr="00980B37" w:rsidTr="001417D2">
        <w:trPr>
          <w:trHeight w:val="63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 number of endoscopic interventions, n [IQR]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 [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 [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5 [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]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</w:tr>
      <w:tr w:rsidR="005B06F3" w:rsidRPr="00980B37" w:rsidTr="001417D2">
        <w:trPr>
          <w:trHeight w:val="34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-transplantation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 (1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 (15.1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 (7.7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6</w:t>
            </w:r>
          </w:p>
        </w:tc>
      </w:tr>
      <w:tr w:rsidR="005B06F3" w:rsidRPr="00980B37" w:rsidTr="001417D2">
        <w:trPr>
          <w:trHeight w:val="34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ath, n (%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 (42.4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 (43.9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 (38.5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9</w:t>
            </w:r>
          </w:p>
        </w:tc>
      </w:tr>
    </w:tbl>
    <w:p w:rsidR="005B06F3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5B06F3" w:rsidRPr="00857B94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C247B8">
        <w:rPr>
          <w:rFonts w:asciiTheme="majorBidi" w:eastAsia="Times New Roman" w:hAnsiTheme="majorBidi" w:cstheme="majorBidi"/>
          <w:color w:val="000000"/>
          <w:sz w:val="24"/>
          <w:szCs w:val="24"/>
        </w:rPr>
        <w:t>SD, standard deviation; IQR, interquartile range;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857B94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MMF, mycophenolate mofetil; ICU, intensive care unit; ERCP, endoscopic retrograde cholangiopancreatography. </w:t>
      </w:r>
    </w:p>
    <w:p w:rsidR="005B06F3" w:rsidRPr="00857B94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857B94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Bold values indicate significant </w:t>
      </w:r>
      <w:r w:rsidR="003E5B87" w:rsidRPr="003E5B87">
        <w:rPr>
          <w:rFonts w:asciiTheme="majorBidi" w:eastAsia="Times New Roman" w:hAnsiTheme="majorBidi" w:cstheme="majorBidi"/>
          <w:i/>
          <w:color w:val="000000"/>
          <w:sz w:val="24"/>
          <w:szCs w:val="24"/>
        </w:rPr>
        <w:t>p</w:t>
      </w:r>
      <w:r w:rsidRPr="00857B94">
        <w:rPr>
          <w:rFonts w:asciiTheme="majorBidi" w:eastAsia="Times New Roman" w:hAnsiTheme="majorBidi" w:cstheme="majorBidi"/>
          <w:color w:val="000000"/>
          <w:sz w:val="24"/>
          <w:szCs w:val="24"/>
        </w:rPr>
        <w:t>-values (&lt; 0.05).</w:t>
      </w:r>
    </w:p>
    <w:p w:rsidR="005B06F3" w:rsidRDefault="005B06F3" w:rsidP="005B06F3">
      <w:pPr>
        <w:rPr>
          <w:rFonts w:asciiTheme="majorBidi" w:eastAsia="Times New Roman" w:hAnsiTheme="majorBidi" w:cstheme="majorBidi"/>
          <w:b/>
          <w:sz w:val="24"/>
          <w:szCs w:val="24"/>
        </w:rPr>
      </w:pPr>
    </w:p>
    <w:p w:rsidR="003E5B87" w:rsidRDefault="003E5B87" w:rsidP="005B06F3">
      <w:pPr>
        <w:spacing w:after="0" w:line="360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</w:p>
    <w:p w:rsidR="003E5B87" w:rsidRDefault="003E5B87" w:rsidP="005B06F3">
      <w:pPr>
        <w:spacing w:after="0" w:line="360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</w:p>
    <w:p w:rsidR="003E5B87" w:rsidRDefault="003E5B87" w:rsidP="005B06F3">
      <w:pPr>
        <w:spacing w:after="0" w:line="360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</w:p>
    <w:p w:rsidR="003E5B87" w:rsidRDefault="003E5B87" w:rsidP="005B06F3">
      <w:pPr>
        <w:spacing w:after="0" w:line="360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</w:p>
    <w:p w:rsidR="003E5B87" w:rsidRDefault="003E5B87" w:rsidP="005B06F3">
      <w:pPr>
        <w:spacing w:after="0" w:line="360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</w:p>
    <w:p w:rsidR="003E5B87" w:rsidRDefault="003E5B87" w:rsidP="005B06F3">
      <w:pPr>
        <w:spacing w:after="0" w:line="360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</w:p>
    <w:p w:rsidR="003E5B87" w:rsidRDefault="003E5B87" w:rsidP="005B06F3">
      <w:pPr>
        <w:spacing w:after="0" w:line="360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</w:p>
    <w:p w:rsidR="003E5B87" w:rsidRDefault="003E5B87" w:rsidP="005B06F3">
      <w:pPr>
        <w:spacing w:after="0" w:line="360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</w:p>
    <w:p w:rsidR="003E5B87" w:rsidRDefault="003E5B87" w:rsidP="005B06F3">
      <w:pPr>
        <w:spacing w:after="0" w:line="360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</w:p>
    <w:p w:rsidR="003E5B87" w:rsidRDefault="003E5B87" w:rsidP="005B06F3">
      <w:pPr>
        <w:spacing w:after="0" w:line="360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</w:p>
    <w:p w:rsidR="003E5B87" w:rsidRDefault="003E5B87" w:rsidP="005B06F3">
      <w:pPr>
        <w:spacing w:after="0" w:line="360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</w:p>
    <w:p w:rsidR="005B06F3" w:rsidRDefault="003E5B87" w:rsidP="003E5B87">
      <w:pPr>
        <w:spacing w:after="0" w:line="360" w:lineRule="auto"/>
        <w:jc w:val="both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lastRenderedPageBreak/>
        <w:t>Additional File</w:t>
      </w:r>
      <w:r w:rsidR="005B06F3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 </w:t>
      </w:r>
      <w:r w:rsidR="005B06F3" w:rsidRPr="006666FB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Table </w:t>
      </w:r>
      <w:r w:rsidR="005B06F3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2</w:t>
      </w:r>
      <w:r w:rsidR="005B06F3" w:rsidRPr="006666FB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 xml:space="preserve">: </w:t>
      </w:r>
      <w:bookmarkStart w:id="0" w:name="_Hlk202454969"/>
      <w:r w:rsidR="005B06F3" w:rsidRPr="006666FB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Characteristics of patients with anastomotic and non-anastomotic strictures</w:t>
      </w:r>
      <w:bookmarkEnd w:id="0"/>
    </w:p>
    <w:tbl>
      <w:tblPr>
        <w:tblW w:w="95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0"/>
        <w:gridCol w:w="1500"/>
        <w:gridCol w:w="1480"/>
        <w:gridCol w:w="1480"/>
        <w:gridCol w:w="920"/>
      </w:tblGrid>
      <w:tr w:rsidR="005B06F3" w:rsidRPr="00980B37" w:rsidTr="001417D2">
        <w:trPr>
          <w:trHeight w:val="126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verall patients (n=200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astomotic strictures (n=132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-anastomotic strictures (n=68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F0E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value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x (male/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1 (75.5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2 (67.5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 (32.5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2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e at diagnosis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years) 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± SD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 ± 1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 ± 1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 ± 12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9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tients with post-ERCP cholangitis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 (46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 (38.6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 (60.3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04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mmunosuppressive therapy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acrolimus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7 (53.5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 (52.3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 (55.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5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yclosporin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 (37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 (34.1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 (42.6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9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verolimus</w:t>
            </w:r>
            <w:proofErr w:type="spellEnd"/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(2.5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3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 (1.5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irolimus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(2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1.5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2.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eroids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 (18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 (12.9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 (27.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F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6 (53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 (50.8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 (57.4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4</w:t>
            </w:r>
          </w:p>
        </w:tc>
      </w:tr>
      <w:tr w:rsidR="005B06F3" w:rsidRPr="00980B37" w:rsidTr="001417D2">
        <w:trPr>
          <w:trHeight w:val="63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bined immunosuppressive therapy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2 (61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 (52.3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 (77.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</w:tr>
      <w:tr w:rsidR="005B06F3" w:rsidRPr="00980B37" w:rsidTr="001417D2">
        <w:trPr>
          <w:trHeight w:val="63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ri-interventional antibiotic prophylaxis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2 (96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7 (96.2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 (96.2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3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crobiological analysis of the bile fluid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cteria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 (46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 (39.4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 (58.8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09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ungi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 (13.5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(5.3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 (29.4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80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ultiresistant</w:t>
            </w:r>
            <w:proofErr w:type="spellEnd"/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bacteria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 (18.1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 (6.1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13.2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</w:t>
            </w:r>
          </w:p>
        </w:tc>
      </w:tr>
      <w:tr w:rsidR="005B06F3" w:rsidRPr="00980B37" w:rsidTr="001417D2">
        <w:trPr>
          <w:trHeight w:val="63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istory of bacteria- or fungi-positive bile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 (47.5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 (47.7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 (47.1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3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CU treatment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 (4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(4.5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2.9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3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 hospitalization duration, days [IQR]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[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]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[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]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[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]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6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rst ERCP with sphincterotomy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 (11.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 (12.9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(8.8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8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peated ERCP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8 (89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8 (89.4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 (88.2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8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Endoscopic intervention before cholangiti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lloon dilatation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8 (74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9 (7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 (72.1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7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lastic stent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 (16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 (13.6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 (20.6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MS placement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 (5.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6.8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 (2.9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ndezvous procedure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(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2.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 (4.4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stained clinical success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0 (7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0 (83.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 (58.8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80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5B06F3" w:rsidRPr="00980B37" w:rsidTr="001417D2">
        <w:trPr>
          <w:trHeight w:val="63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 time interval to sustained success, months, [IQR]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[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 [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 [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]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5B06F3" w:rsidRPr="00980B37" w:rsidTr="001417D2">
        <w:trPr>
          <w:trHeight w:val="63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ropout before achievement of any endpoint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6.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9.8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 (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eatment failure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 (18.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 (6.8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 (41.2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80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currence of biliary strictures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 (18.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 (15.2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 (25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 time interval to recurrence, month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 [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25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 [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 [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]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1</w:t>
            </w:r>
          </w:p>
        </w:tc>
      </w:tr>
      <w:tr w:rsidR="005B06F3" w:rsidRPr="00980B37" w:rsidTr="001417D2">
        <w:trPr>
          <w:trHeight w:val="63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ccessful treatment of recurrent stricture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 (76.3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 (12.1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19.1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3</w:t>
            </w:r>
          </w:p>
        </w:tc>
      </w:tr>
      <w:tr w:rsidR="005B06F3" w:rsidRPr="00980B37" w:rsidTr="001417D2">
        <w:trPr>
          <w:trHeight w:val="630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dian number of endoscopic interventions, n [IQR]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[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 [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]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 [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–</w:t>
            </w: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]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980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-transplantation, n (%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 (11.5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 (7.6)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 (19.1)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2</w:t>
            </w:r>
          </w:p>
        </w:tc>
      </w:tr>
      <w:tr w:rsidR="005B06F3" w:rsidRPr="00980B37" w:rsidTr="001417D2">
        <w:trPr>
          <w:trHeight w:val="315"/>
        </w:trPr>
        <w:tc>
          <w:tcPr>
            <w:tcW w:w="4200" w:type="dxa"/>
            <w:shd w:val="clear" w:color="auto" w:fill="auto"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ath, n (%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 (39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 (34.8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 (47.1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5B06F3" w:rsidRPr="00980B37" w:rsidRDefault="005B06F3" w:rsidP="001417D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80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</w:tr>
    </w:tbl>
    <w:p w:rsidR="005B06F3" w:rsidRDefault="005B06F3" w:rsidP="005B06F3">
      <w:pPr>
        <w:spacing w:after="0" w:line="360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</w:p>
    <w:p w:rsidR="005B06F3" w:rsidRPr="006666FB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A0762E">
        <w:rPr>
          <w:rFonts w:asciiTheme="majorBidi" w:eastAsia="Times New Roman" w:hAnsiTheme="majorBidi" w:cstheme="majorBidi"/>
          <w:color w:val="000000"/>
          <w:sz w:val="24"/>
          <w:szCs w:val="24"/>
        </w:rPr>
        <w:t>SD, standard deviation; IQR, interquartile range;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6666FB">
        <w:rPr>
          <w:rFonts w:asciiTheme="majorBidi" w:eastAsia="Times New Roman" w:hAnsiTheme="majorBidi" w:cstheme="majorBidi"/>
          <w:color w:val="000000"/>
          <w:sz w:val="24"/>
          <w:szCs w:val="24"/>
        </w:rPr>
        <w:t>MMF, mycophenolate mofetil; ICU, intensive care unit; ERCP, endoscopic retrograde cholangiopancreatography; SEMS, self-expanding metal stent.</w:t>
      </w:r>
    </w:p>
    <w:p w:rsidR="005B06F3" w:rsidRPr="003E5B87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FF0000"/>
          <w:sz w:val="24"/>
          <w:szCs w:val="24"/>
        </w:rPr>
      </w:pPr>
      <w:r w:rsidRPr="00666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Bold values indicate significant </w:t>
      </w:r>
      <w:r w:rsidR="003E5B87" w:rsidRPr="003E5B87">
        <w:rPr>
          <w:rFonts w:asciiTheme="majorBidi" w:eastAsia="Times New Roman" w:hAnsiTheme="majorBidi" w:cstheme="majorBidi"/>
          <w:i/>
          <w:color w:val="000000"/>
          <w:sz w:val="24"/>
          <w:szCs w:val="24"/>
        </w:rPr>
        <w:t>p</w:t>
      </w:r>
      <w:r w:rsidR="003E5B87" w:rsidRPr="00857B94">
        <w:rPr>
          <w:rFonts w:asciiTheme="majorBidi" w:eastAsia="Times New Roman" w:hAnsiTheme="majorBidi" w:cstheme="majorBidi"/>
          <w:color w:val="000000"/>
          <w:sz w:val="24"/>
          <w:szCs w:val="24"/>
        </w:rPr>
        <w:t>-values (&lt; 0.05).</w:t>
      </w:r>
    </w:p>
    <w:p w:rsidR="005B06F3" w:rsidRPr="003E5B87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FF0000"/>
          <w:sz w:val="24"/>
          <w:szCs w:val="24"/>
        </w:rPr>
      </w:pPr>
    </w:p>
    <w:p w:rsidR="005B06F3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5B06F3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5B06F3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5B06F3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5B06F3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3E5B87" w:rsidRDefault="003E5B87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5B06F3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5B06F3" w:rsidRDefault="005B06F3" w:rsidP="005B06F3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9D48B4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lastRenderedPageBreak/>
        <w:t>Supplementary Table 3</w:t>
      </w:r>
      <w:r w:rsidRPr="007B49AB">
        <w:rPr>
          <w:rFonts w:asciiTheme="majorBidi" w:eastAsia="Times New Roman" w:hAnsiTheme="majorBidi" w:cstheme="majorBidi"/>
          <w:b/>
          <w:color w:val="000000"/>
          <w:sz w:val="24"/>
          <w:szCs w:val="24"/>
        </w:rPr>
        <w:t>: Cox regression analysis.</w:t>
      </w:r>
    </w:p>
    <w:tbl>
      <w:tblPr>
        <w:tblW w:w="6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2191"/>
        <w:gridCol w:w="975"/>
      </w:tblGrid>
      <w:tr w:rsidR="005B06F3" w:rsidTr="001417D2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B06F3" w:rsidRDefault="005B06F3" w:rsidP="001417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Risk factor </w:t>
            </w:r>
          </w:p>
        </w:tc>
        <w:tc>
          <w:tcPr>
            <w:tcW w:w="31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B06F3" w:rsidRDefault="005B06F3" w:rsidP="001417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5B06F3" w:rsidTr="001417D2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06F3" w:rsidRDefault="005B06F3" w:rsidP="001417D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06F3" w:rsidRDefault="005B06F3" w:rsidP="001417D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R (95% CI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B06F3" w:rsidRDefault="005B06F3" w:rsidP="001417D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743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value</w:t>
            </w:r>
          </w:p>
        </w:tc>
      </w:tr>
      <w:tr w:rsidR="005B06F3" w:rsidTr="001417D2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06F3" w:rsidRDefault="005B06F3" w:rsidP="001417D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ost-ERCP cholangitis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B06F3" w:rsidRDefault="005B06F3" w:rsidP="001417D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9 (0.77–1.84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B06F3" w:rsidRDefault="005B06F3" w:rsidP="001417D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</w:t>
            </w:r>
          </w:p>
        </w:tc>
      </w:tr>
      <w:tr w:rsidR="005B06F3" w:rsidTr="001417D2">
        <w:trPr>
          <w:trHeight w:val="315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06F3" w:rsidRDefault="005B06F3" w:rsidP="001417D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-anastomotic stricture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B06F3" w:rsidRDefault="005B06F3" w:rsidP="001417D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8 (1.01–2.4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B06F3" w:rsidRDefault="005B06F3" w:rsidP="001417D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4</w:t>
            </w:r>
          </w:p>
        </w:tc>
      </w:tr>
    </w:tbl>
    <w:p w:rsidR="005B06F3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5B06F3" w:rsidRDefault="009E5061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I, confidence interval; </w:t>
      </w:r>
      <w:bookmarkStart w:id="1" w:name="_GoBack"/>
      <w:bookmarkEnd w:id="1"/>
      <w:r w:rsidR="005B06F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RCP, endoscopic retrograde cholangiopancreatography; OR: </w:t>
      </w:r>
      <w:r w:rsidR="005B06F3" w:rsidRPr="0007430D">
        <w:rPr>
          <w:rFonts w:asciiTheme="majorBidi" w:eastAsia="Times New Roman" w:hAnsiTheme="majorBidi" w:cstheme="majorBidi"/>
          <w:color w:val="000000"/>
          <w:sz w:val="24"/>
          <w:szCs w:val="24"/>
        </w:rPr>
        <w:t>odds ratio</w:t>
      </w:r>
      <w:r w:rsidR="005B06F3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</w:p>
    <w:p w:rsidR="005B06F3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Bold values indicate significant </w:t>
      </w:r>
      <w:r w:rsidRPr="007B49AB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DE"/>
        </w:rPr>
        <w:t>p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-values (&lt; 0.05).</w:t>
      </w:r>
    </w:p>
    <w:p w:rsidR="005B06F3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5B06F3" w:rsidRDefault="005B06F3" w:rsidP="005B06F3">
      <w:p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4F02DC" w:rsidRDefault="004F02DC"/>
    <w:sectPr w:rsidR="004F02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6F3"/>
    <w:rsid w:val="00032BE8"/>
    <w:rsid w:val="003E5B87"/>
    <w:rsid w:val="004F02DC"/>
    <w:rsid w:val="005B06F3"/>
    <w:rsid w:val="006F2B80"/>
    <w:rsid w:val="009E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21982C-D624-4164-99C2-DE9E9EB9E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B06F3"/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2</Words>
  <Characters>49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engcheng Christine, Dr. med.</dc:creator>
  <cp:keywords/>
  <dc:description/>
  <cp:lastModifiedBy>Zhang, Chengcheng Christine, Dr. med.</cp:lastModifiedBy>
  <cp:revision>4</cp:revision>
  <dcterms:created xsi:type="dcterms:W3CDTF">2025-07-07T13:50:00Z</dcterms:created>
  <dcterms:modified xsi:type="dcterms:W3CDTF">2025-07-08T12:23:00Z</dcterms:modified>
</cp:coreProperties>
</file>